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6"/>
      </w:pPr>
      <w:r>
        <w:t>Supplementary Material</w:t>
      </w:r>
    </w:p>
    <w:p>
      <w:pPr>
        <w:pStyle w:val="2"/>
        <w:numPr>
          <w:ilvl w:val="0"/>
          <w:numId w:val="1"/>
        </w:numPr>
        <w:ind w:left="567" w:hanging="567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rPr>
          <w:rFonts w:eastAsiaTheme="minorEastAsia"/>
        </w:rPr>
      </w:pPr>
    </w:p>
    <w:p>
      <w:pPr>
        <w:rPr>
          <w:rFonts w:eastAsia="宋体" w:cs="Times New Roman"/>
          <w:szCs w:val="24"/>
          <w:lang w:eastAsia="zh-CN"/>
        </w:rPr>
      </w:pPr>
      <w:r>
        <w:rPr>
          <w:rFonts w:hint="eastAsia"/>
        </w:rPr>
        <w:drawing>
          <wp:inline distT="0" distB="0" distL="114300" distR="114300">
            <wp:extent cx="6205855" cy="2552700"/>
            <wp:effectExtent l="0" t="0" r="4445" b="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redicted TM regions of wheat MRS2/MGT proteins Predicted TM region of wheat MRS2/MGT proteins using TMH MM2 (http://www.cbs.dtu.dk/services/TMHMM 2.0/). Red peaks i ndicate predicted transmembrane.</w:t>
      </w:r>
    </w:p>
    <w:p>
      <w:pPr>
        <w:keepNext/>
        <w:rPr>
          <w:rFonts w:cs="Times New Roman"/>
          <w:szCs w:val="24"/>
        </w:rPr>
      </w:pPr>
    </w:p>
    <w:p>
      <w:pPr>
        <w:pStyle w:val="4"/>
        <w:rPr>
          <w:rFonts w:eastAsia="宋体"/>
          <w:lang w:eastAsia="zh-CN"/>
        </w:rPr>
      </w:pPr>
      <w:r>
        <w:t xml:space="preserve">Supplementary </w:t>
      </w:r>
      <w:r>
        <w:rPr>
          <w:rFonts w:hint="eastAsia" w:eastAsia="宋体"/>
          <w:lang w:eastAsia="zh-CN"/>
        </w:rPr>
        <w:t>Table</w:t>
      </w:r>
    </w:p>
    <w:p>
      <w:pPr>
        <w:spacing w:after="120"/>
        <w:rPr>
          <w:rFonts w:eastAsiaTheme="minorEastAsia"/>
        </w:rPr>
      </w:pPr>
    </w:p>
    <w:p>
      <w:r>
        <w:rPr>
          <w:rFonts w:hint="eastAsia"/>
          <w:b/>
          <w:bCs/>
          <w:szCs w:val="24"/>
        </w:rPr>
        <w:t>Supplementary Table 1.</w:t>
      </w:r>
      <w:r>
        <w:rPr>
          <w:rFonts w:hint="eastAsia"/>
        </w:rPr>
        <w:t xml:space="preserve"> PCR primers used for Real-Time PCR </w:t>
      </w:r>
    </w:p>
    <w:tbl>
      <w:tblPr>
        <w:tblStyle w:val="57"/>
        <w:tblW w:w="5000" w:type="pct"/>
        <w:tblInd w:w="0" w:type="dxa"/>
        <w:tblBorders>
          <w:top w:val="single" w:color="auto" w:sz="18" w:space="0"/>
          <w:left w:val="single" w:color="auto" w:sz="18" w:space="0"/>
          <w:bottom w:val="single" w:color="auto" w:sz="18" w:space="0"/>
          <w:right w:val="single" w:color="auto" w:sz="18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4057"/>
        <w:gridCol w:w="4341"/>
      </w:tblGrid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18"/>
                <w:lang w:eastAsia="zh-CN"/>
              </w:rPr>
              <w:t>Gene name</w:t>
            </w:r>
          </w:p>
        </w:tc>
        <w:tc>
          <w:tcPr>
            <w:tcW w:w="203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18"/>
                <w:lang w:eastAsia="zh-CN"/>
              </w:rPr>
              <w:t>Forward (5’-3’)</w:t>
            </w:r>
          </w:p>
        </w:tc>
        <w:tc>
          <w:tcPr>
            <w:tcW w:w="217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18"/>
                <w:lang w:eastAsia="zh-CN"/>
              </w:rPr>
              <w:t>Reverse (5’-3’)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i/>
                <w:iCs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18"/>
                <w:lang w:eastAsia="zh-CN"/>
              </w:rPr>
              <w:t>TaMGT1B</w:t>
            </w:r>
          </w:p>
        </w:tc>
        <w:tc>
          <w:tcPr>
            <w:tcW w:w="203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>GGAGAAGGAGGTGGATGAGG</w:t>
            </w:r>
          </w:p>
        </w:tc>
        <w:tc>
          <w:tcPr>
            <w:tcW w:w="217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>TGTTCACCATTCCCACCCAC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i/>
                <w:iCs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18"/>
                <w:lang w:eastAsia="zh-CN"/>
              </w:rPr>
              <w:t>TaMGT3B.3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>ATGACTCATAGCAGCGGTGCC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>AGATGCTCAAGCTCATCCCTCACC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i/>
                <w:iCs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18"/>
                <w:lang w:eastAsia="zh-CN"/>
              </w:rPr>
              <w:t>TaMGT4B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>GATACAAGAAGCGTTGACCCGTCA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 xml:space="preserve">TGAAAAGGCATTGCAGGCCCAC 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i/>
                <w:iCs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18"/>
                <w:lang w:eastAsia="zh-CN"/>
              </w:rPr>
              <w:t>TaMGT5B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>CCCACAGAATCACGGAAGTTG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>CATAAGCGACAATCGTGACAAAC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i/>
                <w:iCs/>
                <w:kern w:val="2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18"/>
                <w:lang w:eastAsia="zh-CN"/>
              </w:rPr>
              <w:t>TaMGT7A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>CGACAGCACTCTTAACAAGCTGAC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>AGAAGCAGAAGATGAAAGCGCCAAC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18"/>
                <w:lang w:eastAsia="zh-CN"/>
              </w:rPr>
              <w:t>Ta2291</w:t>
            </w:r>
          </w:p>
        </w:tc>
        <w:tc>
          <w:tcPr>
            <w:tcW w:w="20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>GCTCTCCAACAACATTGCCAAC</w:t>
            </w:r>
          </w:p>
        </w:tc>
        <w:tc>
          <w:tcPr>
            <w:tcW w:w="21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18"/>
                <w:lang w:eastAsia="zh-CN"/>
              </w:rPr>
              <w:t>GCTTCTGCCTGTCACATACGC</w:t>
            </w:r>
          </w:p>
        </w:tc>
      </w:tr>
    </w:tbl>
    <w:p>
      <w:pPr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rPr>
          <w:rFonts w:cs="Times New Roman"/>
        </w:rPr>
      </w:pPr>
      <w:r>
        <w:rPr>
          <w:rFonts w:hint="eastAsia"/>
          <w:b/>
          <w:bCs/>
        </w:rPr>
        <w:t>Supplementary</w:t>
      </w:r>
      <w:r>
        <w:rPr>
          <w:rFonts w:cs="Times New Roman"/>
          <w:b/>
          <w:bCs/>
        </w:rPr>
        <w:t xml:space="preserve"> Table 2</w:t>
      </w:r>
      <w:r>
        <w:rPr>
          <w:rFonts w:eastAsia="宋体" w:cs="Times New Roman"/>
          <w:b/>
          <w:bCs/>
          <w:lang w:eastAsia="zh-CN"/>
        </w:rPr>
        <w:t>.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 xml:space="preserve">Numbers of stress-related cis-elements in upstream 1.5 kb regions of </w:t>
      </w:r>
      <w:r>
        <w:rPr>
          <w:rFonts w:cs="Times New Roman"/>
          <w:i/>
          <w:iCs/>
        </w:rPr>
        <w:t xml:space="preserve">TaMGT </w:t>
      </w:r>
      <w:r>
        <w:rPr>
          <w:rFonts w:cs="Times New Roman"/>
        </w:rPr>
        <w:t>genes</w:t>
      </w:r>
    </w:p>
    <w:tbl>
      <w:tblPr>
        <w:tblStyle w:val="24"/>
        <w:tblW w:w="217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523"/>
        <w:gridCol w:w="523"/>
        <w:gridCol w:w="519"/>
        <w:gridCol w:w="523"/>
        <w:gridCol w:w="519"/>
        <w:gridCol w:w="523"/>
        <w:gridCol w:w="523"/>
        <w:gridCol w:w="523"/>
        <w:gridCol w:w="519"/>
        <w:gridCol w:w="523"/>
        <w:gridCol w:w="519"/>
        <w:gridCol w:w="523"/>
        <w:gridCol w:w="574"/>
        <w:gridCol w:w="570"/>
        <w:gridCol w:w="574"/>
        <w:gridCol w:w="574"/>
        <w:gridCol w:w="570"/>
        <w:gridCol w:w="574"/>
        <w:gridCol w:w="570"/>
        <w:gridCol w:w="574"/>
        <w:gridCol w:w="574"/>
        <w:gridCol w:w="523"/>
        <w:gridCol w:w="523"/>
        <w:gridCol w:w="5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1A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1D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1B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5A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5B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5D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2A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2D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2B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7A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7B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7D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3A.3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3B.3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3D.3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3A.1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3B.1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3D.1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3B.2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3A.2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3D.2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4D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4A</w:t>
            </w:r>
          </w:p>
        </w:tc>
        <w:tc>
          <w:tcPr>
            <w:tcW w:w="20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MGT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AAT-box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20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TA-b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BRE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AT-b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O2-site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CAAT-b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CN4_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RY-element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D-Zip 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ircadian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Box III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Box II -like sequence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otif I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GA-element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GACG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uxRR-core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GTCA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RE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-b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CA-element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C-rich repeats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T-rich sequence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TC-b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CCC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Box 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hs-CMA1a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-B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T1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TA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CT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BS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-b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p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RE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TCT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TC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I-b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RE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LTR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-AF1 binding site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E-b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C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hs-CMA2a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CE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WUN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T-rich element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ATT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3-AF3 binding site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hs-Unit 1 m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AG-motif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GA-box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LAMP-element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TGGC-motif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</w:tr>
    </w:tbl>
    <w:p>
      <w:pPr>
        <w:rPr>
          <w:b/>
          <w:bCs/>
        </w:rPr>
      </w:pPr>
    </w:p>
    <w:p>
      <w:pPr>
        <w:keepNext/>
        <w:widowControl w:val="0"/>
      </w:pPr>
      <w:r>
        <w:rPr>
          <w:rFonts w:hint="eastAsia"/>
          <w:b/>
          <w:bCs/>
        </w:rPr>
        <w:t xml:space="preserve">Supplementary Table </w:t>
      </w:r>
      <w:r>
        <w:rPr>
          <w:rFonts w:eastAsia="宋体"/>
          <w:b/>
          <w:bCs/>
          <w:lang w:eastAsia="zh-CN"/>
        </w:rPr>
        <w:t>3</w:t>
      </w:r>
      <w:r>
        <w:rPr>
          <w:rFonts w:hint="eastAsia"/>
        </w:rPr>
        <w:t>. Information of Transcriptome Data in Article</w:t>
      </w:r>
    </w:p>
    <w:tbl>
      <w:tblPr>
        <w:tblStyle w:val="24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1871"/>
        <w:gridCol w:w="1585"/>
        <w:gridCol w:w="1295"/>
        <w:gridCol w:w="1442"/>
        <w:gridCol w:w="1306"/>
        <w:gridCol w:w="2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ind w:right="-168" w:rightChars="-7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6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udy title (or SRA study ID)</w:t>
            </w:r>
          </w:p>
        </w:tc>
        <w:tc>
          <w:tcPr>
            <w:tcW w:w="57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Variety</w:t>
            </w:r>
          </w:p>
        </w:tc>
        <w:tc>
          <w:tcPr>
            <w:tcW w:w="47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ind w:left="240" w:right="72" w:rightChars="30" w:hanging="240" w:hangingChars="10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5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ress</w:t>
            </w:r>
          </w:p>
        </w:tc>
        <w:tc>
          <w:tcPr>
            <w:tcW w:w="47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issue</w:t>
            </w:r>
          </w:p>
        </w:tc>
        <w:tc>
          <w:tcPr>
            <w:tcW w:w="107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O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adicle−Seedling stag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eedling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adicl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\o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em axis−Seedling stag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eedling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em axi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irst leaf blade−Seedling stag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eedling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irst leaf blad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oots−three leaf stag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hree leaf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oot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hird leaf blade−three leaf stag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hree leaf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hird leaf blad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\o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ifth leaf blade−fifth leaf stag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ifth leaf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ifth leaf blad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oots−Tillering stag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illering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oot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\o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hoot axis−Tillering stag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illering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hoot axi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\o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irst leaf blade−Tillering stag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illering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irst leaf blad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oots−30% spik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0% spik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oot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\o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lag leaf blade−30% spik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0% spik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lag leaf blad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pike−Full boo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Developmen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zhurnay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Full boo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pik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rain_Chinese Spr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RP0167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hinese Sprin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ilk grai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rai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doi.org/10.1101/gr.217117.116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doi.org/10.1101/gr.217117.116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pike_Chinese Spr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S_spik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hinese Sprin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ar emergenc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pik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\o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em_Chinese Spr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RP0167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hinese Sprin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ilk grain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em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_Chinese Spr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AMP Triggered Imune Respons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hinese Sprin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hree leaf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\o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oots_Chinese Spr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Wulff_H000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hinese Sprin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4 day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oot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eedling_Chinese Sprin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RP0167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hinese Sprin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 day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eedin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_Bangladesh_leaf_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RP0151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Banglades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rain fill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ttps://doi.org/10.1186/s12915-016-0309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agnaporthe oryzae_Bangladesh_leaf_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RP0151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Banglades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rain fill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agnaporthe oryzae symptomat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ttps://doi.org/10.1186/s12915-016-0309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_Bangladesh_leaf_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RP0151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Banglades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rain fill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ttps://doi.org/10.1186/s12915-016-0309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agnaporthe oryzae_Bangladesh_leaf_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RP0151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Banglades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rain fill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agnaporthe oryzae symptomat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ttps://doi.org/10.1186/s12915-016-0309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_Bangladesh_leaf_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RP0151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Banglades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rain fill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doi.org/10.1186/s12915-016-0309-7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doi.org/10.1186/s12915-016-0309-7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agnaporthe oryzae_Bangladesh_leaf_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RP0151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Banglades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rain fill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agnaporthe oryzae symptomat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ttps://doi.org/10.1186/s12915-016-0309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_Bangladesh_leaf_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RP0151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Banglades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rain fill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ttps://doi.org/10.1186/s12915-016-0309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agnaporthe oryzae_Bangladesh_leaf_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RP0151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Banglades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rain fill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agnaporthe oryzae symptomat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ttps://doi.org/10.1186/s12915-016-0309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_leaf_7d_N91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P0410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91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 day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doi.org/10.1186/1471-2164-15-898" \o "https://doi.org/10.1186/1471-2164-15-898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doi.org/10.1186/1471-2164-15-898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owdery_mildew_pathogen_E09_24h_leaf_7d_N91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P0410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91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 day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owdery mildew pathogen E09 24 hour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ttps://doi.org/10.1186/1471-2164-15-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owdery_mildew_pathogen_E09_48h_leaf_7d_N91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P0410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91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 day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owdery mildew pathogen E09 48 hour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doi.org/10.1186/1471-2164-15-898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doi.org/10.1186/1471-2164-15-898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owdery_mildew_pathogen_E09_72h_leaf_7d_N91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P0410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91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 day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owdery mildew pathogen E09 72 hour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doi.org/10.1186/1471-2164-15-898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doi.org/10.1186/1471-2164-15-898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ripe_rust_pathogen_CYR31_24h_leaf_7d_N91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P0410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91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 day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ripe rust pathogen CYR31 24 hour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ttps://doi.org/10.1186/1471-2164-15-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ripe_rust_pathogen_CYR31_48h_leaf_7d_N91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P0410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91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 day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ripe rust pathogen CYR31 48 hour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ttps://doi.org/10.1186/1471-2164-15-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ripe_rust_pathogen_CYR31_72h_leaf_7d_N91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P0410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91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 day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ripe rust pathogen CYR31 72 hour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bottom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ttps://doi.org/10.1186/1471-2164-15-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_leaf_7 days_TAM1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R15424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AM1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hour of drought stress_leaf_7 days_TAM1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R15424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AM1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hour of drought stres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 hour of drought stress_leaf_7 days_TAM1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R15424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AM1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 hour of drought stres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hour of heat stress_leaf_7 days_TAM1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R15424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AM1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hour of heat stres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 hour of heat stress_leaf_7 days_TAM1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R15424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AM1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 hour of heat stress_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hour of drought&amp;heat combined stress_leaf_7 days_TAM1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R15424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AM1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hour of drought&amp;hea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 hour of drought&amp;heat combined stress_leaf_7 days_TAM1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R15424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AM1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 hour of drought&amp;hea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_shoots_three leaf stage_Manitou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R14605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anitou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hree leaf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old 2 weeks (4C)_shoots_three leaf stage_Manitou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RP043554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Manitou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hree leaf stage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old 2 weeks (4C)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eaf</w:t>
            </w:r>
          </w:p>
        </w:tc>
        <w:tc>
          <w:tcPr>
            <w:tcW w:w="10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opLinePunct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https://www.science.org/doi/10.1126/science.aar6089" \o "https://www.science.org/doi/10.1126/science.aar6089" </w:instrText>
            </w:r>
            <w:r>
              <w:fldChar w:fldCharType="separate"/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science.org/doi/10.1126/science.aar6089</w:t>
            </w:r>
            <w:r>
              <w:rPr>
                <w:rStyle w:val="32"/>
                <w:rFonts w:eastAsia="宋体" w:cs="Times New Roman"/>
                <w:color w:val="000000" w:themeColor="text1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</w:tbl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rStyle w:val="27"/>
          <w:rFonts w:ascii="Cambria" w:hAnsi="Cambria" w:eastAsia="Cambria" w:cs="Cambria"/>
          <w:b w:val="0"/>
          <w:bCs w:val="0"/>
          <w:color w:val="212121"/>
          <w:szCs w:val="24"/>
        </w:rPr>
      </w:pPr>
      <w:r>
        <w:rPr>
          <w:rFonts w:hint="eastAsia"/>
          <w:b/>
          <w:bCs/>
        </w:rPr>
        <w:t>Supplementary Table</w:t>
      </w:r>
      <w:r>
        <w:rPr>
          <w:rFonts w:hint="eastAsia" w:eastAsia="宋体"/>
          <w:b/>
          <w:bCs/>
          <w:lang w:eastAsia="zh-CN"/>
        </w:rPr>
        <w:t xml:space="preserve"> 4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>
        <w:rPr>
          <w:rStyle w:val="27"/>
          <w:rFonts w:eastAsia="Cambria" w:cs="Times New Roman"/>
          <w:b w:val="0"/>
          <w:bCs w:val="0"/>
          <w:color w:val="212121"/>
          <w:szCs w:val="24"/>
        </w:rPr>
        <w:t xml:space="preserve">The FPKM data of </w:t>
      </w:r>
      <w:r>
        <w:rPr>
          <w:rStyle w:val="27"/>
          <w:rFonts w:eastAsia="Cambria" w:cs="Times New Roman"/>
          <w:b w:val="0"/>
          <w:bCs w:val="0"/>
          <w:i/>
          <w:iCs/>
          <w:color w:val="212121"/>
          <w:szCs w:val="24"/>
        </w:rPr>
        <w:t>Ta</w:t>
      </w:r>
      <w:r>
        <w:rPr>
          <w:rStyle w:val="27"/>
          <w:rFonts w:hint="eastAsia" w:eastAsia="宋体" w:cs="Times New Roman"/>
          <w:b w:val="0"/>
          <w:bCs w:val="0"/>
          <w:i/>
          <w:iCs/>
          <w:color w:val="212121"/>
          <w:szCs w:val="24"/>
          <w:lang w:val="en-US" w:eastAsia="zh-CN"/>
        </w:rPr>
        <w:t>MGT</w:t>
      </w:r>
      <w:r>
        <w:rPr>
          <w:rStyle w:val="27"/>
          <w:rFonts w:eastAsia="Cambria" w:cs="Times New Roman"/>
          <w:b w:val="0"/>
          <w:bCs w:val="0"/>
          <w:color w:val="212121"/>
          <w:szCs w:val="24"/>
        </w:rPr>
        <w:t xml:space="preserve"> genes in diffe</w:t>
      </w:r>
      <w:bookmarkStart w:id="0" w:name="_GoBack"/>
      <w:bookmarkEnd w:id="0"/>
      <w:r>
        <w:rPr>
          <w:rStyle w:val="27"/>
          <w:rFonts w:eastAsia="Cambria" w:cs="Times New Roman"/>
          <w:b w:val="0"/>
          <w:bCs w:val="0"/>
          <w:color w:val="212121"/>
          <w:szCs w:val="24"/>
        </w:rPr>
        <w:t>rent tissues and environment</w:t>
      </w:r>
    </w:p>
    <w:tbl>
      <w:tblPr>
        <w:tblStyle w:val="24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1A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1D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1B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4A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4B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4D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5A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5D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5B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3A.3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3D.3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3B.3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3B.1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3D.1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3A.1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3A.2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3D.2</w:t>
            </w:r>
          </w:p>
        </w:tc>
        <w:tc>
          <w:tcPr>
            <w:tcW w:w="4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3B.2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7B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7D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7A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2A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2D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MGT2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adicle-Seedling stage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80903333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85543333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91778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05666667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5026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81747333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3355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4831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92003333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16136667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647936667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7327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5643967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8641933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91264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86297767</w:t>
            </w:r>
          </w:p>
        </w:tc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78922</w:t>
            </w:r>
          </w:p>
        </w:tc>
        <w:tc>
          <w:tcPr>
            <w:tcW w:w="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102195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44273333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445723333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39148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51686667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4164</w:t>
            </w:r>
          </w:p>
        </w:tc>
        <w:tc>
          <w:tcPr>
            <w:tcW w:w="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7814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em axis-Seedling stag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93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6918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776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1.7281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.8293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8696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18917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88300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72952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1569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81401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80076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93279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404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87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56314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473256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82362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779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859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8779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0796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138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0434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irst leaf blade-Seedling stag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2620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2046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84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.24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.9880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78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9257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82639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1530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72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096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31438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793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599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736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21367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2987066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7368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876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9195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297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6050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10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8305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oots-three leaf stag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1892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7678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10567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535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689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60025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118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537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6381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266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574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45005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706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71465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17710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9600296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90609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9742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1901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2569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747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4540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56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rd leaf blade-three leaf stag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54341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7259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7171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.3950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1.5984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0291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16057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771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005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1177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7169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8632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1455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80232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90052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85462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2446743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17672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5971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169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93741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7017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767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3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ifth leaf blade-fifth leaf stag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667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9184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52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.3347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.268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97004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48320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2996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0001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6453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58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868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133974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5622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90604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3057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804292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702332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96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6950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0106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3835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65995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9923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oots-Tillering stag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7347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7488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85194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96530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691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9227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52193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78441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77005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99369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296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9848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200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30281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66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0550563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6835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969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8773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1695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58717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1165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6827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hoot axis-Tillering stag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839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17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242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30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45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21709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00134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02358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8806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332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132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891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711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499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79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3296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5806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231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2377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4489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5220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7542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2549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irst leaf blade-Tillering stag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8100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6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043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.5780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.7805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988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11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78695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.6521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92361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29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51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68673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567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51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9249933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4334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51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506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99908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65474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8273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7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oots-30% spik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2217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74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46519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96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20457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8724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982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47173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07558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66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6052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288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722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9308066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74567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953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1948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7798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528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0995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4320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lag leaf blade-30% spik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1754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2499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7681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.7175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8.8570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19824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55669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919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22185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23322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2863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0481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51378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29507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7732333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8683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24256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219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49932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7963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8343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6325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pike-Full boo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50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3107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662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976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591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4552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6947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.57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.4335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72033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42162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75064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64296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61881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23308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969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410696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85532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793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61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4596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5685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4661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2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rain_Chinese Spring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98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792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88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278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504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336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80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99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79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7107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708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422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323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317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622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8719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6818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254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049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806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4883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798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4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pike_Chinese Spring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969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093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06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951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107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3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.74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.64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418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06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492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646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821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88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190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3779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3265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627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496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7479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49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289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9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em_Chinese Spring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5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62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44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.14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.76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394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07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.86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.44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.81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2.57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.41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982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02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919619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801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129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313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0800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511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230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6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eaf_Chinese Spring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715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840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302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.25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.86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75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3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.88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.17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.0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55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634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616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4516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1067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091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677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1121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601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081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oots_Chinese Spring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162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35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260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684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49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.10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.47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.84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96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381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86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017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1286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5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67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417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3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694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983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9603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2424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506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48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eedling_Chinese Spring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81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06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229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56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93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901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275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99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526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612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962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35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413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0677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86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90597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68414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8989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769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810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0818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517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569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2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k_Bangladesh_leaf_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542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46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483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7188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60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8984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390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929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497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7087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3306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2605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666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356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11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69155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4089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4147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69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577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957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13125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83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gnaporthe oryzae_Bangladesh_leaf_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7547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870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7024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296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347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297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8027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817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928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48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.853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.24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918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244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424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50665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1942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516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5067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7005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1060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991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8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k_Bangladesh_leaf_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7406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47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4001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433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26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6486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63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8.400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.225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.878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532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9.826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746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7088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.930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.6737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8.8871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1465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7307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9846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659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321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48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gnaporthe oryzae_Bangladesh_leaf_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21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2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368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.882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168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572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480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774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3391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1135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0457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059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191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0797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93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18560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011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080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9104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7883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328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983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78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k_Bangladesh_leaf_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155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364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48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.406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.92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27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44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809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462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37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4670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619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3979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19849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4123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7941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794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81257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140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3806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381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456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358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10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gnaporthe oryzae_Bangladesh_leaf_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92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685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4094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950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65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1992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83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.63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177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6116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766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.780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9315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2584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.733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8754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.894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6656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6043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319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3144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7839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937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k_Bangladesh_leaf_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984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708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81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.13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6.150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243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129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373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888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9973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410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15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003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0992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1821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.94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670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.956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87369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77274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149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133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1093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7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gnaporthe oryzae_Bangladesh_leaf_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72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7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533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90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.090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943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709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032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84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4010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764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807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4890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288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736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.17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.4154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.969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5284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355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0095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322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815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00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K_leaf_7d_N91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5219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8499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1571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.68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.756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59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6215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77790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7665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7879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062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46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2838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98015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545637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56969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9987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716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3477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4650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4770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99417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7110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owdery_mildew_pathogen_E09_24h_leaf_7d_N91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5996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70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4852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.9789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.5721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1075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212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80475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53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728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49389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60791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68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45262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6441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4299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65675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8291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355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5808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961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273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9050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owdery_mildew_pathogen_E09_48h_leaf_7d_N91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74328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789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52630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.0888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.5055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9511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638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985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.90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8041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3067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948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64489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63125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6708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5074866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5763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128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36142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62887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9823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0602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71912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owdery_mildew_pathogen_E09_72h_leaf_7d_N91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4074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67505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46021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.5882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7.9454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6218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079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15869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.96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717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6785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84537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76968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70306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70501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7140533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14839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0130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05378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54311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2590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69884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6566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ripe_rust_pathogen_CYR31_24h_leaf_7d_N91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1276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3204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40890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.558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418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853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539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3038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.3203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74011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73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436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5205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0239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6609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98552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1868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38305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35594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70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07647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78277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ripe_rust_pathogen_CYR31_48h_leaf_7d_N91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4524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1780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2298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.9690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.7887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13165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665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00108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615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78428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5666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20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263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0140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78139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01817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60994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2062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0202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56484333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892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31961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89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ripe_rust_pathogen_CYR31_72h_leaf_7d_N91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14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33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9059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.7017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.4600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1741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279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79474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.15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769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089826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872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17228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894722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9155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02065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782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181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95493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685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4113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8337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K_leaf_7 days_TAM1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585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277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18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942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249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519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307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2899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80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18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17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443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991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199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85749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28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9408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2446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6699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8270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1968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04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 hour of drought stress_leaf_7 days_TAM1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76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237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832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77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2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21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62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774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125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9936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333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98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0248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715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953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777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5828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533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431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689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844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5821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170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89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 hour of drought stress_leaf_7 days_TAM1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786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31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2585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39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16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3224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053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3181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782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8007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1967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740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5984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135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410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67250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0291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908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5928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6603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30015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9314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4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 hour of heat stress_leaf_7 days_TAM1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72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98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181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59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201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6044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76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42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66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30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6714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830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144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6522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772682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40227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6929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9202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172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03163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899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9219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 hour of heat stress_leaf_7 days_TAM1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343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24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750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913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7906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281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076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213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7894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921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589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07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595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8430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3687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8037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3229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4062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216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1246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53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972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1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 hour of drought&amp;heat combined stress_leaf_7 days_TAM1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64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589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737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22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18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15537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62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15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5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6074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46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68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495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723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47478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2989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85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0345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2264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7527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58134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25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 hour of drought&amp;heat combined stress_leaf_7 days_TAM1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783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5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733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804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93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659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821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2625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8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.446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140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718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8096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78378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64951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726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929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7610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3936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373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57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K_shoots_three leaf stage_Manitou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8351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5829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5073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26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.2912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317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79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85778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225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89774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3692733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2827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38476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117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0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2205366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14904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0337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4681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4515066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957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267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4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old 2 weeks (4C)_shoots_three leaf stage_Manitou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2923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43773333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102996667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.87053333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3.3785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82800667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.45196667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.4259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3.63826667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22803333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7924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66444667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7530867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3958133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57906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09611</w:t>
            </w:r>
          </w:p>
        </w:tc>
        <w:tc>
          <w:tcPr>
            <w:tcW w:w="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60853333</w:t>
            </w:r>
          </w:p>
        </w:tc>
        <w:tc>
          <w:tcPr>
            <w:tcW w:w="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222703333</w:t>
            </w:r>
          </w:p>
        </w:tc>
        <w:tc>
          <w:tcPr>
            <w:tcW w:w="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476216667</w:t>
            </w:r>
          </w:p>
        </w:tc>
        <w:tc>
          <w:tcPr>
            <w:tcW w:w="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.1671</w:t>
            </w:r>
          </w:p>
        </w:tc>
        <w:tc>
          <w:tcPr>
            <w:tcW w:w="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39993333</w:t>
            </w:r>
          </w:p>
        </w:tc>
        <w:tc>
          <w:tcPr>
            <w:tcW w:w="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161916667</w:t>
            </w:r>
          </w:p>
        </w:tc>
        <w:tc>
          <w:tcPr>
            <w:tcW w:w="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19693333</w:t>
            </w:r>
          </w:p>
        </w:tc>
      </w:tr>
    </w:tbl>
    <w:p/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>
    <w:nsid w:val="32C053AE"/>
    <w:multiLevelType w:val="multilevel"/>
    <w:tmpl w:val="32C053AE"/>
    <w:lvl w:ilvl="0" w:tentative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ind w:left="575" w:hanging="575"/>
      </w:pPr>
      <w:rPr>
        <w:rFonts w:hint="default" w:ascii="Times New Roman" w:hAnsi="Times New Roman" w:eastAsia="宋体" w:cs="Times New Roman"/>
      </w:rPr>
    </w:lvl>
    <w:lvl w:ilvl="2" w:tentative="0">
      <w:start w:val="1"/>
      <w:numFmt w:val="none"/>
      <w:pStyle w:val="5"/>
      <w:lvlText w:val="2.1"/>
      <w:lvlJc w:val="left"/>
      <w:pPr>
        <w:ind w:left="720" w:hanging="720"/>
      </w:pPr>
      <w:rPr>
        <w:rFonts w:hint="default" w:ascii="宋体" w:hAnsi="宋体" w:eastAsia="宋体" w:cs="宋体"/>
      </w:rPr>
    </w:lvl>
    <w:lvl w:ilvl="3" w:tentative="0">
      <w:start w:val="1"/>
      <w:numFmt w:val="decimal"/>
      <w:pStyle w:val="6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pStyle w:val="7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pStyle w:val="8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9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10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1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dkZDBhYjZlOGZhZTdkZDM5NDBiZDdkNmJhNTJlYW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1EF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500"/>
    <w:rsid w:val="003544FB"/>
    <w:rsid w:val="003D1376"/>
    <w:rsid w:val="003D2F2D"/>
    <w:rsid w:val="00401590"/>
    <w:rsid w:val="0041471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17DB"/>
    <w:rsid w:val="006820B1"/>
    <w:rsid w:val="006A48A0"/>
    <w:rsid w:val="006A7F55"/>
    <w:rsid w:val="006B7D14"/>
    <w:rsid w:val="00701727"/>
    <w:rsid w:val="0070566C"/>
    <w:rsid w:val="00714C50"/>
    <w:rsid w:val="00725A7D"/>
    <w:rsid w:val="00746AFA"/>
    <w:rsid w:val="007501BE"/>
    <w:rsid w:val="007576EF"/>
    <w:rsid w:val="00790BB3"/>
    <w:rsid w:val="007C206C"/>
    <w:rsid w:val="00817DD6"/>
    <w:rsid w:val="0083759F"/>
    <w:rsid w:val="00885156"/>
    <w:rsid w:val="008D3FAA"/>
    <w:rsid w:val="009151AA"/>
    <w:rsid w:val="0093429D"/>
    <w:rsid w:val="00943573"/>
    <w:rsid w:val="0095211C"/>
    <w:rsid w:val="00964134"/>
    <w:rsid w:val="00970F7D"/>
    <w:rsid w:val="00994A3D"/>
    <w:rsid w:val="009C2B12"/>
    <w:rsid w:val="00A174D9"/>
    <w:rsid w:val="00A247E4"/>
    <w:rsid w:val="00AA4D24"/>
    <w:rsid w:val="00AB6715"/>
    <w:rsid w:val="00AC068A"/>
    <w:rsid w:val="00B108A0"/>
    <w:rsid w:val="00B1671E"/>
    <w:rsid w:val="00B25EB8"/>
    <w:rsid w:val="00B37F4D"/>
    <w:rsid w:val="00B61FA5"/>
    <w:rsid w:val="00B90D3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1D1C"/>
    <w:rsid w:val="00E52377"/>
    <w:rsid w:val="00E537AD"/>
    <w:rsid w:val="00E566F0"/>
    <w:rsid w:val="00E64E17"/>
    <w:rsid w:val="00E866C9"/>
    <w:rsid w:val="00EA3D3C"/>
    <w:rsid w:val="00EC090A"/>
    <w:rsid w:val="00ED20B5"/>
    <w:rsid w:val="00F46900"/>
    <w:rsid w:val="00F61D89"/>
    <w:rsid w:val="00FC227C"/>
    <w:rsid w:val="27600878"/>
    <w:rsid w:val="32C56F0D"/>
    <w:rsid w:val="45343AFF"/>
    <w:rsid w:val="47E2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5"/>
    <w:qFormat/>
    <w:uiPriority w:val="2"/>
    <w:pPr>
      <w:tabs>
        <w:tab w:val="left" w:pos="567"/>
      </w:tabs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6"/>
    <w:qFormat/>
    <w:uiPriority w:val="2"/>
    <w:pPr>
      <w:numPr>
        <w:ilvl w:val="1"/>
        <w:numId w:val="1"/>
      </w:numPr>
      <w:spacing w:after="200"/>
      <w:outlineLvl w:val="1"/>
    </w:pPr>
  </w:style>
  <w:style w:type="paragraph" w:styleId="5">
    <w:name w:val="heading 3"/>
    <w:basedOn w:val="1"/>
    <w:next w:val="1"/>
    <w:link w:val="49"/>
    <w:qFormat/>
    <w:uiPriority w:val="2"/>
    <w:pPr>
      <w:keepNext/>
      <w:keepLines/>
      <w:numPr>
        <w:ilvl w:val="2"/>
        <w:numId w:val="1"/>
      </w:numPr>
      <w:tabs>
        <w:tab w:val="left" w:pos="567"/>
      </w:tabs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50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51"/>
    <w:qFormat/>
    <w:uiPriority w:val="2"/>
    <w:pPr>
      <w:numPr>
        <w:ilvl w:val="4"/>
      </w:numPr>
      <w:outlineLvl w:val="4"/>
    </w:pPr>
  </w:style>
  <w:style w:type="paragraph" w:styleId="8">
    <w:name w:val="heading 6"/>
    <w:basedOn w:val="1"/>
    <w:next w:val="1"/>
    <w:semiHidden/>
    <w:unhideWhenUsed/>
    <w:qFormat/>
    <w:uiPriority w:val="9"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hAnsi="Arial" w:eastAsia="黑体"/>
      <w:b/>
    </w:rPr>
  </w:style>
  <w:style w:type="paragraph" w:styleId="9">
    <w:name w:val="heading 7"/>
    <w:basedOn w:val="1"/>
    <w:next w:val="1"/>
    <w:semiHidden/>
    <w:unhideWhenUsed/>
    <w:qFormat/>
    <w:uiPriority w:val="9"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</w:rPr>
  </w:style>
  <w:style w:type="paragraph" w:styleId="10">
    <w:name w:val="heading 8"/>
    <w:basedOn w:val="1"/>
    <w:next w:val="1"/>
    <w:semiHidden/>
    <w:unhideWhenUsed/>
    <w:qFormat/>
    <w:uiPriority w:val="9"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hAnsi="Arial" w:eastAsia="黑体"/>
    </w:rPr>
  </w:style>
  <w:style w:type="paragraph" w:styleId="11">
    <w:name w:val="heading 9"/>
    <w:basedOn w:val="1"/>
    <w:next w:val="1"/>
    <w:semiHidden/>
    <w:unhideWhenUsed/>
    <w:qFormat/>
    <w:uiPriority w:val="9"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hAnsi="Arial" w:eastAsia="黑体"/>
      <w:sz w:val="21"/>
    </w:rPr>
  </w:style>
  <w:style w:type="character" w:default="1" w:styleId="26">
    <w:name w:val="Default Paragraph Font"/>
    <w:semiHidden/>
    <w:unhideWhenUsed/>
    <w:uiPriority w:val="1"/>
  </w:style>
  <w:style w:type="table" w:default="1" w:styleId="2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2">
    <w:name w:val="caption"/>
    <w:basedOn w:val="1"/>
    <w:next w:val="13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3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4">
    <w:name w:val="annotation text"/>
    <w:basedOn w:val="1"/>
    <w:link w:val="41"/>
    <w:semiHidden/>
    <w:unhideWhenUsed/>
    <w:uiPriority w:val="99"/>
    <w:rPr>
      <w:sz w:val="20"/>
      <w:szCs w:val="20"/>
    </w:rPr>
  </w:style>
  <w:style w:type="paragraph" w:styleId="15">
    <w:name w:val="endnote text"/>
    <w:basedOn w:val="1"/>
    <w:link w:val="43"/>
    <w:semiHidden/>
    <w:unhideWhenUsed/>
    <w:uiPriority w:val="99"/>
    <w:pPr>
      <w:spacing w:after="0"/>
    </w:pPr>
    <w:rPr>
      <w:sz w:val="20"/>
      <w:szCs w:val="20"/>
    </w:rPr>
  </w:style>
  <w:style w:type="paragraph" w:styleId="16">
    <w:name w:val="Balloon Text"/>
    <w:basedOn w:val="1"/>
    <w:link w:val="39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7">
    <w:name w:val="footer"/>
    <w:basedOn w:val="1"/>
    <w:link w:val="4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8">
    <w:name w:val="header"/>
    <w:basedOn w:val="1"/>
    <w:link w:val="46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9">
    <w:name w:val="Subtitle"/>
    <w:basedOn w:val="1"/>
    <w:next w:val="1"/>
    <w:link w:val="37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20">
    <w:name w:val="footnote text"/>
    <w:basedOn w:val="1"/>
    <w:link w:val="4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1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2">
    <w:name w:val="Title"/>
    <w:basedOn w:val="1"/>
    <w:next w:val="1"/>
    <w:link w:val="55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3">
    <w:name w:val="annotation subject"/>
    <w:basedOn w:val="14"/>
    <w:next w:val="14"/>
    <w:link w:val="42"/>
    <w:semiHidden/>
    <w:unhideWhenUsed/>
    <w:qFormat/>
    <w:uiPriority w:val="99"/>
    <w:rPr>
      <w:b/>
      <w:bCs/>
    </w:rPr>
  </w:style>
  <w:style w:type="table" w:styleId="25">
    <w:name w:val="Table Grid"/>
    <w:basedOn w:val="24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7">
    <w:name w:val="Strong"/>
    <w:basedOn w:val="26"/>
    <w:qFormat/>
    <w:uiPriority w:val="22"/>
    <w:rPr>
      <w:rFonts w:ascii="Times New Roman" w:hAnsi="Times New Roman"/>
      <w:b/>
      <w:bCs/>
    </w:rPr>
  </w:style>
  <w:style w:type="character" w:styleId="28">
    <w:name w:val="endnote reference"/>
    <w:basedOn w:val="26"/>
    <w:semiHidden/>
    <w:unhideWhenUsed/>
    <w:qFormat/>
    <w:uiPriority w:val="99"/>
    <w:rPr>
      <w:vertAlign w:val="superscript"/>
    </w:rPr>
  </w:style>
  <w:style w:type="character" w:styleId="29">
    <w:name w:val="FollowedHyperlink"/>
    <w:basedOn w:val="26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30">
    <w:name w:val="Emphasis"/>
    <w:basedOn w:val="26"/>
    <w:qFormat/>
    <w:uiPriority w:val="20"/>
    <w:rPr>
      <w:rFonts w:ascii="Times New Roman" w:hAnsi="Times New Roman"/>
      <w:i/>
      <w:iCs/>
    </w:rPr>
  </w:style>
  <w:style w:type="character" w:styleId="31">
    <w:name w:val="line number"/>
    <w:basedOn w:val="26"/>
    <w:semiHidden/>
    <w:unhideWhenUsed/>
    <w:uiPriority w:val="99"/>
  </w:style>
  <w:style w:type="character" w:styleId="32">
    <w:name w:val="Hyperlink"/>
    <w:basedOn w:val="26"/>
    <w:unhideWhenUsed/>
    <w:qFormat/>
    <w:uiPriority w:val="99"/>
    <w:rPr>
      <w:color w:val="0000FF"/>
      <w:u w:val="single"/>
    </w:rPr>
  </w:style>
  <w:style w:type="character" w:styleId="33">
    <w:name w:val="annotation reference"/>
    <w:basedOn w:val="26"/>
    <w:semiHidden/>
    <w:unhideWhenUsed/>
    <w:uiPriority w:val="99"/>
    <w:rPr>
      <w:sz w:val="16"/>
      <w:szCs w:val="16"/>
    </w:rPr>
  </w:style>
  <w:style w:type="character" w:styleId="34">
    <w:name w:val="footnote reference"/>
    <w:basedOn w:val="26"/>
    <w:semiHidden/>
    <w:unhideWhenUsed/>
    <w:qFormat/>
    <w:uiPriority w:val="99"/>
    <w:rPr>
      <w:vertAlign w:val="superscript"/>
    </w:rPr>
  </w:style>
  <w:style w:type="character" w:customStyle="1" w:styleId="35">
    <w:name w:val="标题 1 字符"/>
    <w:basedOn w:val="26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6">
    <w:name w:val="标题 2 字符"/>
    <w:basedOn w:val="26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7">
    <w:name w:val="副标题 字符"/>
    <w:basedOn w:val="26"/>
    <w:link w:val="19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8">
    <w:name w:val="Author List"/>
    <w:basedOn w:val="19"/>
    <w:next w:val="1"/>
    <w:qFormat/>
    <w:uiPriority w:val="1"/>
  </w:style>
  <w:style w:type="character" w:customStyle="1" w:styleId="39">
    <w:name w:val="批注框文本 字符"/>
    <w:basedOn w:val="26"/>
    <w:link w:val="16"/>
    <w:semiHidden/>
    <w:uiPriority w:val="99"/>
    <w:rPr>
      <w:rFonts w:ascii="Tahoma" w:hAnsi="Tahoma" w:cs="Tahoma"/>
      <w:sz w:val="16"/>
      <w:szCs w:val="16"/>
    </w:rPr>
  </w:style>
  <w:style w:type="character" w:customStyle="1" w:styleId="40">
    <w:name w:val="书籍标题1"/>
    <w:basedOn w:val="26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1">
    <w:name w:val="批注文字 字符"/>
    <w:basedOn w:val="26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批注主题 字符"/>
    <w:basedOn w:val="41"/>
    <w:link w:val="23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3">
    <w:name w:val="尾注文本 字符"/>
    <w:basedOn w:val="26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页脚 字符"/>
    <w:basedOn w:val="26"/>
    <w:link w:val="17"/>
    <w:qFormat/>
    <w:uiPriority w:val="99"/>
    <w:rPr>
      <w:rFonts w:ascii="Times New Roman" w:hAnsi="Times New Roman"/>
      <w:sz w:val="24"/>
    </w:rPr>
  </w:style>
  <w:style w:type="character" w:customStyle="1" w:styleId="45">
    <w:name w:val="脚注文本 字符"/>
    <w:basedOn w:val="26"/>
    <w:link w:val="2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6">
    <w:name w:val="页眉 字符"/>
    <w:basedOn w:val="26"/>
    <w:link w:val="18"/>
    <w:qFormat/>
    <w:uiPriority w:val="99"/>
    <w:rPr>
      <w:rFonts w:ascii="Times New Roman" w:hAnsi="Times New Roman"/>
      <w:b/>
      <w:sz w:val="24"/>
    </w:rPr>
  </w:style>
  <w:style w:type="character" w:customStyle="1" w:styleId="47">
    <w:name w:val="明显强调1"/>
    <w:basedOn w:val="26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8">
    <w:name w:val="明显参考1"/>
    <w:basedOn w:val="26"/>
    <w:qFormat/>
    <w:uiPriority w:val="32"/>
    <w:rPr>
      <w:b/>
      <w:bCs/>
      <w:smallCaps/>
      <w:color w:val="auto"/>
      <w:spacing w:val="5"/>
    </w:rPr>
  </w:style>
  <w:style w:type="character" w:customStyle="1" w:styleId="49">
    <w:name w:val="标题 3 字符"/>
    <w:basedOn w:val="26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50">
    <w:name w:val="标题 4 字符"/>
    <w:basedOn w:val="26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51">
    <w:name w:val="标题 5 字符"/>
    <w:basedOn w:val="26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2">
    <w:name w:val="Quote"/>
    <w:basedOn w:val="1"/>
    <w:next w:val="1"/>
    <w:link w:val="53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引用 字符"/>
    <w:basedOn w:val="26"/>
    <w:link w:val="52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4">
    <w:name w:val="不明显强调1"/>
    <w:basedOn w:val="26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5">
    <w:name w:val="标题 字符"/>
    <w:basedOn w:val="26"/>
    <w:link w:val="22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6">
    <w:name w:val="Supplementary Material"/>
    <w:basedOn w:val="22"/>
    <w:next w:val="22"/>
    <w:qFormat/>
    <w:uiPriority w:val="0"/>
    <w:pPr>
      <w:spacing w:after="120"/>
    </w:pPr>
    <w:rPr>
      <w:i/>
    </w:rPr>
  </w:style>
  <w:style w:type="table" w:customStyle="1" w:styleId="57">
    <w:name w:val="网格型1"/>
    <w:basedOn w:val="24"/>
    <w:qFormat/>
    <w:uiPriority w:val="39"/>
    <w:rPr>
      <w:rFonts w:ascii="等线" w:hAnsi="等线" w:eastAsia="等线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8">
    <w:name w:val="font01"/>
    <w:basedOn w:val="26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9">
    <w:name w:val="font21"/>
    <w:basedOn w:val="26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0">
    <w:name w:val="Unresolved Mention"/>
    <w:basedOn w:val="26"/>
    <w:semiHidden/>
    <w:unhideWhenUsed/>
    <w:uiPriority w:val="99"/>
    <w:rPr>
      <w:color w:val="605E5C"/>
      <w:shd w:val="clear" w:color="auto" w:fill="E1DFDD"/>
    </w:rPr>
  </w:style>
  <w:style w:type="paragraph" w:customStyle="1" w:styleId="61">
    <w:name w:val="msonormal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paragraph" w:customStyle="1" w:styleId="62">
    <w:name w:val="xl65"/>
    <w:basedOn w:val="1"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paragraph" w:customStyle="1" w:styleId="63">
    <w:name w:val="xl66"/>
    <w:basedOn w:val="1"/>
    <w:uiPriority w:val="0"/>
    <w:pPr>
      <w:pBdr>
        <w:bottom w:val="single" w:color="auto" w:sz="4" w:space="0"/>
      </w:pBd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8</Pages>
  <Words>3546</Words>
  <Characters>20218</Characters>
  <Lines>168</Lines>
  <Paragraphs>47</Paragraphs>
  <TotalTime>83</TotalTime>
  <ScaleCrop>false</ScaleCrop>
  <LinksUpToDate>false</LinksUpToDate>
  <CharactersWithSpaces>2371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blue</cp:lastModifiedBy>
  <cp:lastPrinted>2013-10-03T12:51:00Z</cp:lastPrinted>
  <dcterms:modified xsi:type="dcterms:W3CDTF">2022-11-25T10:43:1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7419F4BE2B449D99DD818AB5BF3809E</vt:lpwstr>
  </property>
</Properties>
</file>